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4B75F" w14:textId="5E1DCFFF" w:rsidR="0031325D" w:rsidRPr="00217ABE" w:rsidRDefault="005817A3" w:rsidP="00903259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217ABE">
        <w:rPr>
          <w:rFonts w:ascii="Arial" w:hAnsi="Arial" w:cs="Arial"/>
          <w:b/>
          <w:bCs/>
          <w:sz w:val="24"/>
          <w:szCs w:val="24"/>
        </w:rPr>
        <w:t>S</w:t>
      </w:r>
      <w:r w:rsidR="00CA6F1F">
        <w:rPr>
          <w:rFonts w:ascii="Arial" w:hAnsi="Arial" w:cs="Arial"/>
          <w:b/>
          <w:bCs/>
          <w:sz w:val="24"/>
          <w:szCs w:val="24"/>
        </w:rPr>
        <w:t>6</w:t>
      </w:r>
      <w:r w:rsidR="008A5231">
        <w:rPr>
          <w:rFonts w:ascii="Arial" w:hAnsi="Arial" w:cs="Arial"/>
          <w:b/>
          <w:bCs/>
          <w:sz w:val="24"/>
          <w:szCs w:val="24"/>
        </w:rPr>
        <w:t xml:space="preserve"> Table</w:t>
      </w:r>
      <w:r w:rsidR="008A5231" w:rsidRPr="00807DF8">
        <w:rPr>
          <w:rFonts w:ascii="Arial" w:hAnsi="Arial" w:cs="Arial"/>
          <w:b/>
          <w:bCs/>
          <w:sz w:val="24"/>
          <w:szCs w:val="24"/>
        </w:rPr>
        <w:t>.</w:t>
      </w:r>
      <w:r w:rsidR="0031325D" w:rsidRPr="00807DF8">
        <w:rPr>
          <w:rFonts w:ascii="Arial" w:hAnsi="Arial" w:cs="Arial"/>
          <w:b/>
          <w:bCs/>
          <w:sz w:val="24"/>
          <w:szCs w:val="24"/>
        </w:rPr>
        <w:t xml:space="preserve"> Predicted ORFs for ToCSV V30</w:t>
      </w:r>
      <w:r w:rsidR="00E9317C" w:rsidRPr="00807DF8">
        <w:rPr>
          <w:rFonts w:ascii="Arial" w:hAnsi="Arial" w:cs="Arial"/>
          <w:b/>
          <w:bCs/>
          <w:sz w:val="24"/>
          <w:szCs w:val="24"/>
        </w:rPr>
        <w:t xml:space="preserve"> and V22</w:t>
      </w:r>
      <w:r w:rsidR="0031325D" w:rsidRPr="00807DF8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FD727F" w:rsidRPr="00807DF8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genomes </w:t>
      </w:r>
      <w:r w:rsidR="007232F6" w:rsidRPr="00807DF8">
        <w:rPr>
          <w:rFonts w:ascii="Arial" w:hAnsi="Arial" w:cs="Arial"/>
          <w:b/>
          <w:bCs/>
          <w:sz w:val="24"/>
          <w:szCs w:val="24"/>
        </w:rPr>
        <w:t>encoding proteins ≥60 aa in length</w:t>
      </w:r>
      <w:r w:rsidR="0031325D" w:rsidRPr="00807DF8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2693"/>
        <w:gridCol w:w="2835"/>
        <w:gridCol w:w="2410"/>
      </w:tblGrid>
      <w:tr w:rsidR="00440058" w:rsidRPr="00C967B4" w14:paraId="49A74A2E" w14:textId="77777777" w:rsidTr="00440058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1CB6A9C" w14:textId="77777777" w:rsidR="00440058" w:rsidRPr="00C967B4" w:rsidRDefault="00440058" w:rsidP="00903259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67B4">
              <w:rPr>
                <w:rFonts w:ascii="Arial" w:hAnsi="Arial" w:cs="Arial"/>
                <w:b/>
                <w:bCs/>
                <w:sz w:val="20"/>
                <w:szCs w:val="20"/>
              </w:rPr>
              <w:t>ORF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8EB4510" w14:textId="585C17B6" w:rsidR="00440058" w:rsidRPr="00C967B4" w:rsidRDefault="00440058" w:rsidP="00903259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67B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art codon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C967B4">
              <w:rPr>
                <w:rFonts w:ascii="Arial" w:hAnsi="Arial" w:cs="Arial"/>
                <w:b/>
                <w:bCs/>
                <w:sz w:val="20"/>
                <w:szCs w:val="20"/>
              </w:rPr>
              <w:t>positi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V30/V22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39B123D" w14:textId="1F0482E2" w:rsidR="00440058" w:rsidRDefault="00440058" w:rsidP="00903259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67B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op codon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nt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C967B4">
              <w:rPr>
                <w:rFonts w:ascii="Arial" w:hAnsi="Arial" w:cs="Arial"/>
                <w:b/>
                <w:bCs/>
                <w:sz w:val="20"/>
                <w:szCs w:val="20"/>
              </w:rPr>
              <w:t>position</w:t>
            </w:r>
          </w:p>
          <w:p w14:paraId="24C56988" w14:textId="5A2CDCAC" w:rsidR="00440058" w:rsidRPr="00C967B4" w:rsidRDefault="00440058" w:rsidP="00903259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V30/V2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4367EB2" w14:textId="7FB351B8" w:rsidR="00440058" w:rsidRPr="00C967B4" w:rsidRDefault="00440058" w:rsidP="00903259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67B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tein length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aa) (V30/V22)</w:t>
            </w:r>
          </w:p>
        </w:tc>
      </w:tr>
      <w:tr w:rsidR="00440058" w:rsidRPr="00C967B4" w14:paraId="3F5517B6" w14:textId="77777777" w:rsidTr="00440058">
        <w:tc>
          <w:tcPr>
            <w:tcW w:w="993" w:type="dxa"/>
            <w:tcBorders>
              <w:top w:val="single" w:sz="4" w:space="0" w:color="auto"/>
            </w:tcBorders>
          </w:tcPr>
          <w:p w14:paraId="31D5A68C" w14:textId="77777777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V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D1A75F2" w14:textId="48758214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29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298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B2BA293" w14:textId="5B57BD0E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107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107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E4EC7D5" w14:textId="3A504229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25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258</w:t>
            </w:r>
          </w:p>
        </w:tc>
      </w:tr>
      <w:tr w:rsidR="00440058" w:rsidRPr="00C967B4" w14:paraId="77FDDB4B" w14:textId="77777777" w:rsidTr="00440058">
        <w:tc>
          <w:tcPr>
            <w:tcW w:w="993" w:type="dxa"/>
          </w:tcPr>
          <w:p w14:paraId="3E7B7915" w14:textId="77777777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V2</w:t>
            </w:r>
          </w:p>
        </w:tc>
        <w:tc>
          <w:tcPr>
            <w:tcW w:w="2693" w:type="dxa"/>
          </w:tcPr>
          <w:p w14:paraId="08213552" w14:textId="32828F9E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13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138</w:t>
            </w:r>
          </w:p>
        </w:tc>
        <w:tc>
          <w:tcPr>
            <w:tcW w:w="2835" w:type="dxa"/>
          </w:tcPr>
          <w:p w14:paraId="7D073B7D" w14:textId="34123428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48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488</w:t>
            </w:r>
          </w:p>
        </w:tc>
        <w:tc>
          <w:tcPr>
            <w:tcW w:w="2410" w:type="dxa"/>
          </w:tcPr>
          <w:p w14:paraId="320B5663" w14:textId="7C063015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11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116</w:t>
            </w:r>
          </w:p>
        </w:tc>
      </w:tr>
      <w:tr w:rsidR="00440058" w:rsidRPr="00C967B4" w14:paraId="25F7F7BE" w14:textId="77777777" w:rsidTr="00440058">
        <w:tc>
          <w:tcPr>
            <w:tcW w:w="993" w:type="dxa"/>
          </w:tcPr>
          <w:p w14:paraId="6579F1D8" w14:textId="77777777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C1</w:t>
            </w:r>
          </w:p>
        </w:tc>
        <w:tc>
          <w:tcPr>
            <w:tcW w:w="2693" w:type="dxa"/>
          </w:tcPr>
          <w:p w14:paraId="0EC9785C" w14:textId="1C424ACA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261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2611</w:t>
            </w:r>
          </w:p>
        </w:tc>
        <w:tc>
          <w:tcPr>
            <w:tcW w:w="2835" w:type="dxa"/>
          </w:tcPr>
          <w:p w14:paraId="621B163F" w14:textId="7FC49B76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153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1532</w:t>
            </w:r>
          </w:p>
        </w:tc>
        <w:tc>
          <w:tcPr>
            <w:tcW w:w="2410" w:type="dxa"/>
          </w:tcPr>
          <w:p w14:paraId="3213357E" w14:textId="05FBEC90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35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359</w:t>
            </w:r>
          </w:p>
        </w:tc>
      </w:tr>
      <w:tr w:rsidR="00440058" w:rsidRPr="00C967B4" w14:paraId="62C17148" w14:textId="77777777" w:rsidTr="00440058">
        <w:tc>
          <w:tcPr>
            <w:tcW w:w="993" w:type="dxa"/>
          </w:tcPr>
          <w:p w14:paraId="34E80D1D" w14:textId="77777777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2693" w:type="dxa"/>
          </w:tcPr>
          <w:p w14:paraId="0C66757D" w14:textId="7C8338C7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62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1623</w:t>
            </w:r>
          </w:p>
        </w:tc>
        <w:tc>
          <w:tcPr>
            <w:tcW w:w="2835" w:type="dxa"/>
          </w:tcPr>
          <w:p w14:paraId="51B606E3" w14:textId="5EC8A80B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121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1216</w:t>
            </w:r>
          </w:p>
        </w:tc>
        <w:tc>
          <w:tcPr>
            <w:tcW w:w="2410" w:type="dxa"/>
          </w:tcPr>
          <w:p w14:paraId="77967989" w14:textId="5C977159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13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135</w:t>
            </w:r>
          </w:p>
        </w:tc>
      </w:tr>
      <w:tr w:rsidR="00440058" w:rsidRPr="00C967B4" w14:paraId="5736D939" w14:textId="77777777" w:rsidTr="00440058">
        <w:tc>
          <w:tcPr>
            <w:tcW w:w="993" w:type="dxa"/>
          </w:tcPr>
          <w:p w14:paraId="3223C261" w14:textId="77777777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C3</w:t>
            </w:r>
          </w:p>
        </w:tc>
        <w:tc>
          <w:tcPr>
            <w:tcW w:w="2693" w:type="dxa"/>
          </w:tcPr>
          <w:p w14:paraId="067C97A0" w14:textId="3DF33593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147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1475</w:t>
            </w:r>
          </w:p>
        </w:tc>
        <w:tc>
          <w:tcPr>
            <w:tcW w:w="2835" w:type="dxa"/>
          </w:tcPr>
          <w:p w14:paraId="74D1957C" w14:textId="67304914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107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1071</w:t>
            </w:r>
          </w:p>
        </w:tc>
        <w:tc>
          <w:tcPr>
            <w:tcW w:w="2410" w:type="dxa"/>
          </w:tcPr>
          <w:p w14:paraId="4467A522" w14:textId="48CD4BC0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13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134</w:t>
            </w:r>
          </w:p>
        </w:tc>
      </w:tr>
      <w:tr w:rsidR="00440058" w:rsidRPr="00C967B4" w14:paraId="52A28A27" w14:textId="77777777" w:rsidTr="00440058">
        <w:tc>
          <w:tcPr>
            <w:tcW w:w="993" w:type="dxa"/>
          </w:tcPr>
          <w:p w14:paraId="6E3851AC" w14:textId="77777777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C4</w:t>
            </w:r>
          </w:p>
        </w:tc>
        <w:tc>
          <w:tcPr>
            <w:tcW w:w="2693" w:type="dxa"/>
          </w:tcPr>
          <w:p w14:paraId="0E9C9CA1" w14:textId="095446A6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245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2454</w:t>
            </w:r>
          </w:p>
        </w:tc>
        <w:tc>
          <w:tcPr>
            <w:tcW w:w="2835" w:type="dxa"/>
          </w:tcPr>
          <w:p w14:paraId="29318E47" w14:textId="4DFC7956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219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2197</w:t>
            </w:r>
          </w:p>
        </w:tc>
        <w:tc>
          <w:tcPr>
            <w:tcW w:w="2410" w:type="dxa"/>
          </w:tcPr>
          <w:p w14:paraId="4BFD61EC" w14:textId="571A4521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8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85</w:t>
            </w:r>
          </w:p>
        </w:tc>
      </w:tr>
      <w:tr w:rsidR="00440058" w:rsidRPr="00C967B4" w14:paraId="33CAB154" w14:textId="77777777" w:rsidTr="00440058">
        <w:tc>
          <w:tcPr>
            <w:tcW w:w="993" w:type="dxa"/>
          </w:tcPr>
          <w:p w14:paraId="352FA2A6" w14:textId="3BA7E261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C5*</w:t>
            </w:r>
          </w:p>
        </w:tc>
        <w:tc>
          <w:tcPr>
            <w:tcW w:w="2693" w:type="dxa"/>
          </w:tcPr>
          <w:p w14:paraId="71CCE10B" w14:textId="5421C34F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61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609</w:t>
            </w:r>
          </w:p>
        </w:tc>
        <w:tc>
          <w:tcPr>
            <w:tcW w:w="2835" w:type="dxa"/>
          </w:tcPr>
          <w:p w14:paraId="143E6D25" w14:textId="7B5EBBF2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42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427</w:t>
            </w:r>
          </w:p>
        </w:tc>
        <w:tc>
          <w:tcPr>
            <w:tcW w:w="2410" w:type="dxa"/>
          </w:tcPr>
          <w:p w14:paraId="1CC10432" w14:textId="579E8AF7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60</w:t>
            </w:r>
          </w:p>
        </w:tc>
      </w:tr>
      <w:tr w:rsidR="00440058" w:rsidRPr="00C967B4" w14:paraId="39C19F4F" w14:textId="77777777" w:rsidTr="00440058">
        <w:tc>
          <w:tcPr>
            <w:tcW w:w="993" w:type="dxa"/>
          </w:tcPr>
          <w:p w14:paraId="0201C214" w14:textId="32A486D2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C6*</w:t>
            </w:r>
          </w:p>
        </w:tc>
        <w:tc>
          <w:tcPr>
            <w:tcW w:w="2693" w:type="dxa"/>
          </w:tcPr>
          <w:p w14:paraId="61EDDA27" w14:textId="26F718C9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58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584</w:t>
            </w:r>
          </w:p>
        </w:tc>
        <w:tc>
          <w:tcPr>
            <w:tcW w:w="2835" w:type="dxa"/>
          </w:tcPr>
          <w:p w14:paraId="7CD6FB88" w14:textId="276ED23A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15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258</w:t>
            </w:r>
          </w:p>
        </w:tc>
        <w:tc>
          <w:tcPr>
            <w:tcW w:w="2410" w:type="dxa"/>
          </w:tcPr>
          <w:p w14:paraId="6ABEEE1C" w14:textId="53260C29" w:rsidR="00440058" w:rsidRPr="00A85A5E" w:rsidRDefault="00440058" w:rsidP="00903259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5A5E">
              <w:rPr>
                <w:rFonts w:ascii="Arial" w:hAnsi="Arial" w:cs="Arial"/>
                <w:color w:val="000000" w:themeColor="text1"/>
                <w:sz w:val="20"/>
                <w:szCs w:val="20"/>
              </w:rPr>
              <w:t>14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108</w:t>
            </w:r>
          </w:p>
        </w:tc>
      </w:tr>
    </w:tbl>
    <w:p w14:paraId="7EDEEF1D" w14:textId="2F84FDD8" w:rsidR="004B1B2E" w:rsidRPr="00793077" w:rsidRDefault="00A85A5E" w:rsidP="004B1B2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17ABE">
        <w:rPr>
          <w:rFonts w:ascii="Arial" w:hAnsi="Arial" w:cs="Arial"/>
          <w:sz w:val="24"/>
          <w:szCs w:val="24"/>
        </w:rPr>
        <w:t>*</w:t>
      </w:r>
      <w:r w:rsidR="000D5CB7" w:rsidRPr="00217ABE">
        <w:rPr>
          <w:rFonts w:ascii="Arial" w:hAnsi="Arial" w:cs="Arial"/>
          <w:sz w:val="24"/>
          <w:szCs w:val="24"/>
        </w:rPr>
        <w:t xml:space="preserve"> = </w:t>
      </w:r>
      <w:r w:rsidRPr="00217ABE">
        <w:rPr>
          <w:rFonts w:ascii="Arial" w:hAnsi="Arial" w:cs="Arial"/>
          <w:sz w:val="24"/>
          <w:szCs w:val="24"/>
        </w:rPr>
        <w:t>putative ORF</w:t>
      </w:r>
      <w:r w:rsidR="0031325D" w:rsidRPr="00217ABE">
        <w:rPr>
          <w:rFonts w:ascii="Arial" w:hAnsi="Arial" w:cs="Arial"/>
          <w:sz w:val="24"/>
          <w:szCs w:val="24"/>
        </w:rPr>
        <w:t>.</w:t>
      </w:r>
    </w:p>
    <w:sectPr w:rsidR="004B1B2E" w:rsidRPr="007930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25D"/>
    <w:rsid w:val="00040121"/>
    <w:rsid w:val="00065383"/>
    <w:rsid w:val="00077F50"/>
    <w:rsid w:val="00087DC1"/>
    <w:rsid w:val="000922C4"/>
    <w:rsid w:val="000C32F3"/>
    <w:rsid w:val="000D5CB7"/>
    <w:rsid w:val="000D7D01"/>
    <w:rsid w:val="000F4E42"/>
    <w:rsid w:val="001008A2"/>
    <w:rsid w:val="00112A94"/>
    <w:rsid w:val="00113E3D"/>
    <w:rsid w:val="00124E80"/>
    <w:rsid w:val="00127B27"/>
    <w:rsid w:val="001333D8"/>
    <w:rsid w:val="0015622D"/>
    <w:rsid w:val="00163EA4"/>
    <w:rsid w:val="00173AED"/>
    <w:rsid w:val="00193143"/>
    <w:rsid w:val="00196F73"/>
    <w:rsid w:val="001B2320"/>
    <w:rsid w:val="001C1802"/>
    <w:rsid w:val="001F175B"/>
    <w:rsid w:val="00217ABE"/>
    <w:rsid w:val="00240AC3"/>
    <w:rsid w:val="00254D70"/>
    <w:rsid w:val="00261733"/>
    <w:rsid w:val="00277964"/>
    <w:rsid w:val="002B535D"/>
    <w:rsid w:val="002C53CB"/>
    <w:rsid w:val="002E6B16"/>
    <w:rsid w:val="0031325D"/>
    <w:rsid w:val="00364745"/>
    <w:rsid w:val="00395F48"/>
    <w:rsid w:val="003A5F09"/>
    <w:rsid w:val="00402673"/>
    <w:rsid w:val="0041519E"/>
    <w:rsid w:val="00432F0C"/>
    <w:rsid w:val="00440058"/>
    <w:rsid w:val="00443CE4"/>
    <w:rsid w:val="00492A99"/>
    <w:rsid w:val="004B1B2E"/>
    <w:rsid w:val="004D23F8"/>
    <w:rsid w:val="004D617D"/>
    <w:rsid w:val="004E0036"/>
    <w:rsid w:val="004E3ADE"/>
    <w:rsid w:val="00510FF5"/>
    <w:rsid w:val="00516902"/>
    <w:rsid w:val="005209F8"/>
    <w:rsid w:val="00525CFB"/>
    <w:rsid w:val="00526B9E"/>
    <w:rsid w:val="00541939"/>
    <w:rsid w:val="00563A67"/>
    <w:rsid w:val="005817A3"/>
    <w:rsid w:val="005908B9"/>
    <w:rsid w:val="005A35CE"/>
    <w:rsid w:val="005B5363"/>
    <w:rsid w:val="005B695B"/>
    <w:rsid w:val="005D5DDC"/>
    <w:rsid w:val="005F1217"/>
    <w:rsid w:val="005F3B4E"/>
    <w:rsid w:val="005F4699"/>
    <w:rsid w:val="005F6B08"/>
    <w:rsid w:val="006309D0"/>
    <w:rsid w:val="00632B6F"/>
    <w:rsid w:val="00650D35"/>
    <w:rsid w:val="006526F0"/>
    <w:rsid w:val="006A0CD4"/>
    <w:rsid w:val="006D1379"/>
    <w:rsid w:val="006E6AB7"/>
    <w:rsid w:val="006F576B"/>
    <w:rsid w:val="00717927"/>
    <w:rsid w:val="0072230A"/>
    <w:rsid w:val="007232F6"/>
    <w:rsid w:val="007353F2"/>
    <w:rsid w:val="0074013E"/>
    <w:rsid w:val="00793077"/>
    <w:rsid w:val="007D0A0E"/>
    <w:rsid w:val="007D74EE"/>
    <w:rsid w:val="00807DF8"/>
    <w:rsid w:val="008314E5"/>
    <w:rsid w:val="008367C4"/>
    <w:rsid w:val="00861D0F"/>
    <w:rsid w:val="008656D9"/>
    <w:rsid w:val="00872245"/>
    <w:rsid w:val="00877E8F"/>
    <w:rsid w:val="008A5231"/>
    <w:rsid w:val="008C03D7"/>
    <w:rsid w:val="008C60EA"/>
    <w:rsid w:val="008E0F6D"/>
    <w:rsid w:val="008E22E1"/>
    <w:rsid w:val="00903259"/>
    <w:rsid w:val="00905E09"/>
    <w:rsid w:val="00921071"/>
    <w:rsid w:val="00957B57"/>
    <w:rsid w:val="00977B5B"/>
    <w:rsid w:val="009D0F45"/>
    <w:rsid w:val="009D782A"/>
    <w:rsid w:val="009F1153"/>
    <w:rsid w:val="00A03420"/>
    <w:rsid w:val="00A14513"/>
    <w:rsid w:val="00A3003F"/>
    <w:rsid w:val="00A71FFE"/>
    <w:rsid w:val="00A74368"/>
    <w:rsid w:val="00A85A5E"/>
    <w:rsid w:val="00A87A8E"/>
    <w:rsid w:val="00AB54B5"/>
    <w:rsid w:val="00AB5AA2"/>
    <w:rsid w:val="00AB6ACD"/>
    <w:rsid w:val="00B2716D"/>
    <w:rsid w:val="00B442A7"/>
    <w:rsid w:val="00B63C5B"/>
    <w:rsid w:val="00BB18A9"/>
    <w:rsid w:val="00BB5D93"/>
    <w:rsid w:val="00BE5139"/>
    <w:rsid w:val="00C02521"/>
    <w:rsid w:val="00C03521"/>
    <w:rsid w:val="00C44415"/>
    <w:rsid w:val="00C75628"/>
    <w:rsid w:val="00C9127B"/>
    <w:rsid w:val="00C93E81"/>
    <w:rsid w:val="00C967B4"/>
    <w:rsid w:val="00CA17D3"/>
    <w:rsid w:val="00CA6F1F"/>
    <w:rsid w:val="00CE7C77"/>
    <w:rsid w:val="00D00CEE"/>
    <w:rsid w:val="00D4206B"/>
    <w:rsid w:val="00D420A9"/>
    <w:rsid w:val="00D6689B"/>
    <w:rsid w:val="00D93543"/>
    <w:rsid w:val="00DA0020"/>
    <w:rsid w:val="00DA07BD"/>
    <w:rsid w:val="00DA505B"/>
    <w:rsid w:val="00DA748B"/>
    <w:rsid w:val="00E12841"/>
    <w:rsid w:val="00E41FBB"/>
    <w:rsid w:val="00E4208D"/>
    <w:rsid w:val="00E74568"/>
    <w:rsid w:val="00E7663A"/>
    <w:rsid w:val="00E771BE"/>
    <w:rsid w:val="00E80FF4"/>
    <w:rsid w:val="00E9317C"/>
    <w:rsid w:val="00EA1843"/>
    <w:rsid w:val="00EA32E4"/>
    <w:rsid w:val="00EC0A74"/>
    <w:rsid w:val="00EF14B7"/>
    <w:rsid w:val="00EF33EC"/>
    <w:rsid w:val="00F01A7A"/>
    <w:rsid w:val="00F23D36"/>
    <w:rsid w:val="00F27D8B"/>
    <w:rsid w:val="00F50C40"/>
    <w:rsid w:val="00F93E39"/>
    <w:rsid w:val="00F96C3F"/>
    <w:rsid w:val="00FA686A"/>
    <w:rsid w:val="00FD727F"/>
    <w:rsid w:val="00FE394A"/>
    <w:rsid w:val="00FE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50B212"/>
  <w15:chartTrackingRefBased/>
  <w15:docId w15:val="{D261C65E-4961-4F51-A193-17DBB3B5E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5C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Zwolinski</dc:creator>
  <cp:keywords/>
  <dc:description/>
  <cp:lastModifiedBy>Hanna</cp:lastModifiedBy>
  <cp:revision>2</cp:revision>
  <dcterms:created xsi:type="dcterms:W3CDTF">2023-05-12T10:28:00Z</dcterms:created>
  <dcterms:modified xsi:type="dcterms:W3CDTF">2023-05-12T10:28:00Z</dcterms:modified>
</cp:coreProperties>
</file>